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9D449E" w14:textId="77777777" w:rsidR="00E84B6D" w:rsidRPr="00802270" w:rsidRDefault="00E84B6D" w:rsidP="00E84B6D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802270">
        <w:rPr>
          <w:rFonts w:ascii="Times New Roman" w:hAnsi="Times New Roman" w:cs="Times New Roman"/>
          <w:noProof/>
          <w:sz w:val="24"/>
          <w:szCs w:val="24"/>
        </w:rPr>
        <w:t xml:space="preserve">Supplementary Fig1. Data Cleaning Process </w:t>
      </w:r>
    </w:p>
    <w:p w14:paraId="624D069D" w14:textId="77777777" w:rsidR="00E84B6D" w:rsidRPr="00802270" w:rsidRDefault="00E84B6D" w:rsidP="004B2B41">
      <w:pPr>
        <w:jc w:val="left"/>
        <w:rPr>
          <w:rFonts w:ascii="Times New Roman" w:eastAsia="FangSong_GB2312" w:hAnsi="Times New Roman" w:cs="Times New Roman"/>
          <w:bCs/>
          <w:sz w:val="24"/>
          <w:szCs w:val="24"/>
          <w:shd w:val="clear" w:color="auto" w:fill="FFFFFF"/>
        </w:rPr>
      </w:pPr>
    </w:p>
    <w:p w14:paraId="683023A2" w14:textId="273A7291" w:rsidR="00E84B6D" w:rsidRPr="00802270" w:rsidRDefault="005E6681" w:rsidP="004B2B41">
      <w:pPr>
        <w:jc w:val="left"/>
        <w:rPr>
          <w:rFonts w:ascii="Times New Roman" w:eastAsia="FangSong_GB2312" w:hAnsi="Times New Roman" w:cs="Times New Roman"/>
          <w:bCs/>
          <w:sz w:val="24"/>
          <w:szCs w:val="24"/>
          <w:shd w:val="clear" w:color="auto" w:fill="FFFFFF"/>
        </w:rPr>
      </w:pPr>
      <w:r w:rsidRPr="00802270">
        <w:rPr>
          <w:rFonts w:ascii="Times New Roman" w:eastAsia="FangSong_GB2312" w:hAnsi="Times New Roman" w:cs="Times New Roman"/>
          <w:bCs/>
          <w:noProof/>
          <w:sz w:val="24"/>
          <w:szCs w:val="24"/>
          <w:shd w:val="clear" w:color="auto" w:fill="FFFFFF"/>
          <w:lang w:val="en-IN" w:eastAsia="en-IN"/>
        </w:rPr>
        <w:drawing>
          <wp:inline distT="0" distB="0" distL="0" distR="0" wp14:anchorId="3B1F84A9" wp14:editId="3B35B4B7">
            <wp:extent cx="5388483" cy="2094223"/>
            <wp:effectExtent l="0" t="0" r="3175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2746" cy="21036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9B69B7" w14:textId="77777777" w:rsidR="00E84B6D" w:rsidRPr="00802270" w:rsidRDefault="00E84B6D" w:rsidP="004B2B41">
      <w:pPr>
        <w:jc w:val="left"/>
        <w:rPr>
          <w:rFonts w:ascii="Times New Roman" w:eastAsia="FangSong_GB2312" w:hAnsi="Times New Roman" w:cs="Times New Roman"/>
          <w:bCs/>
          <w:sz w:val="24"/>
          <w:szCs w:val="24"/>
          <w:shd w:val="clear" w:color="auto" w:fill="FFFFFF"/>
        </w:rPr>
      </w:pPr>
    </w:p>
    <w:p w14:paraId="06CDAABE" w14:textId="77777777" w:rsidR="00E84B6D" w:rsidRPr="00802270" w:rsidRDefault="00E84B6D" w:rsidP="004B2B41">
      <w:pPr>
        <w:jc w:val="left"/>
        <w:rPr>
          <w:rFonts w:ascii="Times New Roman" w:eastAsia="FangSong_GB2312" w:hAnsi="Times New Roman" w:cs="Times New Roman"/>
          <w:bCs/>
          <w:sz w:val="24"/>
          <w:szCs w:val="24"/>
          <w:shd w:val="clear" w:color="auto" w:fill="FFFFFF"/>
        </w:rPr>
      </w:pPr>
    </w:p>
    <w:p w14:paraId="1BFA31A5" w14:textId="77777777" w:rsidR="00E84B6D" w:rsidRPr="00802270" w:rsidRDefault="00E84B6D" w:rsidP="004B2B41">
      <w:pPr>
        <w:jc w:val="left"/>
        <w:rPr>
          <w:rFonts w:ascii="Times New Roman" w:eastAsia="FangSong_GB2312" w:hAnsi="Times New Roman" w:cs="Times New Roman"/>
          <w:bCs/>
          <w:sz w:val="24"/>
          <w:szCs w:val="24"/>
          <w:shd w:val="clear" w:color="auto" w:fill="FFFFFF"/>
        </w:rPr>
      </w:pPr>
    </w:p>
    <w:p w14:paraId="271B721D" w14:textId="77777777" w:rsidR="00E84B6D" w:rsidRPr="00802270" w:rsidRDefault="00E84B6D" w:rsidP="00E84B6D">
      <w:pPr>
        <w:jc w:val="left"/>
        <w:rPr>
          <w:rFonts w:ascii="Times New Roman" w:eastAsia="FangSong_GB2312" w:hAnsi="Times New Roman" w:cs="Times New Roman"/>
          <w:bCs/>
          <w:sz w:val="24"/>
          <w:szCs w:val="24"/>
          <w:shd w:val="clear" w:color="auto" w:fill="FFFFFF"/>
        </w:rPr>
      </w:pPr>
    </w:p>
    <w:p w14:paraId="75A2F42A" w14:textId="4AE79F15" w:rsidR="00E84B6D" w:rsidRPr="00802270" w:rsidRDefault="00E84B6D" w:rsidP="004B2B41">
      <w:pPr>
        <w:jc w:val="left"/>
        <w:rPr>
          <w:rFonts w:ascii="Times New Roman" w:hAnsi="Times New Roman" w:cs="Times New Roman"/>
          <w:sz w:val="24"/>
          <w:szCs w:val="24"/>
        </w:rPr>
      </w:pPr>
      <w:r w:rsidRPr="00802270">
        <w:rPr>
          <w:rFonts w:ascii="Times New Roman" w:eastAsia="FangSong_GB2312" w:hAnsi="Times New Roman" w:cs="Times New Roman"/>
          <w:bCs/>
          <w:sz w:val="24"/>
          <w:szCs w:val="24"/>
          <w:shd w:val="clear" w:color="auto" w:fill="FFFFFF"/>
        </w:rPr>
        <w:t>Supplementary</w:t>
      </w:r>
      <w:r w:rsidRPr="00802270">
        <w:rPr>
          <w:rFonts w:ascii="Times New Roman" w:hAnsi="Times New Roman" w:cs="Times New Roman"/>
          <w:sz w:val="24"/>
          <w:szCs w:val="24"/>
        </w:rPr>
        <w:t xml:space="preserve"> Table 1.</w:t>
      </w:r>
      <w:r w:rsidRPr="00802270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802270">
        <w:rPr>
          <w:rFonts w:ascii="Times New Roman" w:hAnsi="Times New Roman" w:cs="Times New Roman"/>
          <w:sz w:val="24"/>
          <w:szCs w:val="24"/>
        </w:rPr>
        <w:t>Training data 5-fold cross-validation average performance</w:t>
      </w:r>
    </w:p>
    <w:p w14:paraId="0116E48F" w14:textId="77777777" w:rsidR="00E84B6D" w:rsidRPr="00802270" w:rsidRDefault="00E84B6D" w:rsidP="004B2B41">
      <w:pPr>
        <w:jc w:val="left"/>
        <w:rPr>
          <w:rFonts w:ascii="Times New Roman" w:eastAsia="FangSong_GB2312" w:hAnsi="Times New Roman" w:cs="Times New Roman"/>
          <w:bCs/>
          <w:sz w:val="24"/>
          <w:szCs w:val="24"/>
          <w:shd w:val="clear" w:color="auto" w:fill="FFFFFF"/>
        </w:rPr>
      </w:pPr>
    </w:p>
    <w:p w14:paraId="62FE5C0E" w14:textId="77777777" w:rsidR="00E84B6D" w:rsidRPr="00802270" w:rsidRDefault="00E84B6D" w:rsidP="004B2B41">
      <w:pPr>
        <w:jc w:val="left"/>
        <w:rPr>
          <w:rFonts w:ascii="Times New Roman" w:eastAsia="FangSong_GB2312" w:hAnsi="Times New Roman" w:cs="Times New Roman"/>
          <w:bCs/>
          <w:sz w:val="24"/>
          <w:szCs w:val="24"/>
          <w:shd w:val="clear" w:color="auto" w:fill="FFFFFF"/>
        </w:rPr>
      </w:pPr>
    </w:p>
    <w:p w14:paraId="53540BEB" w14:textId="77777777" w:rsidR="00E84B6D" w:rsidRPr="00802270" w:rsidRDefault="00E84B6D" w:rsidP="004B2B41">
      <w:pPr>
        <w:jc w:val="left"/>
        <w:rPr>
          <w:rFonts w:ascii="Times New Roman" w:eastAsia="FangSong_GB2312" w:hAnsi="Times New Roman" w:cs="Times New Roman"/>
          <w:bCs/>
          <w:sz w:val="24"/>
          <w:szCs w:val="24"/>
          <w:shd w:val="clear" w:color="auto" w:fill="FFFFFF"/>
        </w:rPr>
      </w:pPr>
    </w:p>
    <w:p w14:paraId="4D912941" w14:textId="77777777" w:rsidR="00E84B6D" w:rsidRPr="00802270" w:rsidRDefault="00E84B6D" w:rsidP="004B2B41">
      <w:pPr>
        <w:jc w:val="left"/>
        <w:rPr>
          <w:rFonts w:ascii="Times New Roman" w:eastAsia="FangSong_GB2312" w:hAnsi="Times New Roman" w:cs="Times New Roman"/>
          <w:bCs/>
          <w:sz w:val="24"/>
          <w:szCs w:val="24"/>
          <w:shd w:val="clear" w:color="auto" w:fill="FFFFFF"/>
        </w:rPr>
      </w:pPr>
    </w:p>
    <w:p w14:paraId="741295CC" w14:textId="77777777" w:rsidR="00E84B6D" w:rsidRPr="00802270" w:rsidRDefault="00E84B6D" w:rsidP="004B2B41">
      <w:pPr>
        <w:jc w:val="left"/>
        <w:rPr>
          <w:rFonts w:ascii="Times New Roman" w:eastAsia="FangSong_GB2312" w:hAnsi="Times New Roman" w:cs="Times New Roman"/>
          <w:bCs/>
          <w:sz w:val="24"/>
          <w:szCs w:val="24"/>
          <w:shd w:val="clear" w:color="auto" w:fill="FFFFFF"/>
        </w:rPr>
      </w:pPr>
    </w:p>
    <w:p w14:paraId="72E10778" w14:textId="77777777" w:rsidR="00E84B6D" w:rsidRPr="00802270" w:rsidRDefault="00E84B6D" w:rsidP="004B2B41">
      <w:pPr>
        <w:jc w:val="left"/>
        <w:rPr>
          <w:rFonts w:ascii="Times New Roman" w:eastAsia="FangSong_GB2312" w:hAnsi="Times New Roman" w:cs="Times New Roman"/>
          <w:bCs/>
          <w:sz w:val="24"/>
          <w:szCs w:val="24"/>
          <w:shd w:val="clear" w:color="auto" w:fill="FFFFFF"/>
        </w:rPr>
      </w:pPr>
    </w:p>
    <w:p w14:paraId="19325858" w14:textId="77777777" w:rsidR="00E84B6D" w:rsidRPr="00802270" w:rsidRDefault="00E84B6D" w:rsidP="004B2B41">
      <w:pPr>
        <w:jc w:val="left"/>
        <w:rPr>
          <w:rFonts w:ascii="Times New Roman" w:eastAsia="FangSong_GB2312" w:hAnsi="Times New Roman" w:cs="Times New Roman"/>
          <w:bCs/>
          <w:sz w:val="24"/>
          <w:szCs w:val="24"/>
          <w:shd w:val="clear" w:color="auto" w:fill="FFFFFF"/>
        </w:rPr>
      </w:pPr>
    </w:p>
    <w:p w14:paraId="682F0524" w14:textId="77777777" w:rsidR="00E84B6D" w:rsidRPr="00802270" w:rsidRDefault="00E84B6D" w:rsidP="004B2B41">
      <w:pPr>
        <w:jc w:val="left"/>
        <w:rPr>
          <w:rFonts w:ascii="Times New Roman" w:eastAsia="FangSong_GB2312" w:hAnsi="Times New Roman" w:cs="Times New Roman"/>
          <w:bCs/>
          <w:sz w:val="24"/>
          <w:szCs w:val="24"/>
          <w:shd w:val="clear" w:color="auto" w:fill="FFFFFF"/>
        </w:rPr>
      </w:pPr>
    </w:p>
    <w:p w14:paraId="69E49F63" w14:textId="77777777" w:rsidR="00E84B6D" w:rsidRPr="00802270" w:rsidRDefault="00E84B6D" w:rsidP="004B2B41">
      <w:pPr>
        <w:jc w:val="left"/>
        <w:rPr>
          <w:rFonts w:ascii="Times New Roman" w:eastAsia="FangSong_GB2312" w:hAnsi="Times New Roman" w:cs="Times New Roman"/>
          <w:bCs/>
          <w:sz w:val="24"/>
          <w:szCs w:val="24"/>
          <w:shd w:val="clear" w:color="auto" w:fill="FFFFFF"/>
        </w:rPr>
      </w:pPr>
    </w:p>
    <w:p w14:paraId="1AFC8EFB" w14:textId="77777777" w:rsidR="004B2B41" w:rsidRPr="00802270" w:rsidRDefault="004B2B41" w:rsidP="004B2B41">
      <w:pPr>
        <w:jc w:val="left"/>
        <w:rPr>
          <w:rFonts w:ascii="Times New Roman" w:eastAsia="FangSong_GB2312" w:hAnsi="Times New Roman" w:cs="Times New Roman"/>
          <w:bCs/>
          <w:sz w:val="24"/>
          <w:szCs w:val="24"/>
          <w:shd w:val="clear" w:color="auto" w:fill="FFFFFF"/>
        </w:rPr>
      </w:pPr>
    </w:p>
    <w:p w14:paraId="660603BB" w14:textId="77777777" w:rsidR="004B2B41" w:rsidRPr="00802270" w:rsidRDefault="004B2B41" w:rsidP="004B2B41">
      <w:pPr>
        <w:jc w:val="left"/>
        <w:rPr>
          <w:rFonts w:ascii="Times New Roman" w:eastAsia="FangSong_GB2312" w:hAnsi="Times New Roman" w:cs="Times New Roman"/>
          <w:bCs/>
          <w:sz w:val="24"/>
          <w:szCs w:val="24"/>
          <w:shd w:val="clear" w:color="auto" w:fill="FFFFFF"/>
        </w:rPr>
      </w:pPr>
    </w:p>
    <w:tbl>
      <w:tblPr>
        <w:tblpPr w:leftFromText="180" w:rightFromText="180" w:vertAnchor="page" w:horzAnchor="margin" w:tblpY="8348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3130"/>
        <w:gridCol w:w="1169"/>
        <w:gridCol w:w="947"/>
        <w:gridCol w:w="942"/>
        <w:gridCol w:w="1163"/>
        <w:gridCol w:w="955"/>
      </w:tblGrid>
      <w:tr w:rsidR="00802270" w:rsidRPr="00802270" w14:paraId="350EFAC4" w14:textId="77777777" w:rsidTr="00E84B6D">
        <w:trPr>
          <w:trHeight w:val="276"/>
        </w:trPr>
        <w:tc>
          <w:tcPr>
            <w:tcW w:w="18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C6BE5E" w14:textId="77777777" w:rsidR="00E84B6D" w:rsidRPr="00802270" w:rsidRDefault="00E84B6D" w:rsidP="00E84B6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Model</w:t>
            </w:r>
          </w:p>
        </w:tc>
        <w:tc>
          <w:tcPr>
            <w:tcW w:w="7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81F34A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AUC</w:t>
            </w:r>
          </w:p>
        </w:tc>
        <w:tc>
          <w:tcPr>
            <w:tcW w:w="5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5F413E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CA</w:t>
            </w:r>
          </w:p>
        </w:tc>
        <w:tc>
          <w:tcPr>
            <w:tcW w:w="5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569574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F1</w:t>
            </w:r>
          </w:p>
        </w:tc>
        <w:tc>
          <w:tcPr>
            <w:tcW w:w="7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B06A3E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Precision</w:t>
            </w:r>
          </w:p>
        </w:tc>
        <w:tc>
          <w:tcPr>
            <w:tcW w:w="5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E8B259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Recall</w:t>
            </w:r>
          </w:p>
        </w:tc>
      </w:tr>
      <w:tr w:rsidR="00802270" w:rsidRPr="00802270" w14:paraId="70944D26" w14:textId="77777777" w:rsidTr="00E84B6D">
        <w:trPr>
          <w:trHeight w:val="276"/>
        </w:trPr>
        <w:tc>
          <w:tcPr>
            <w:tcW w:w="18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B7038D" w14:textId="77777777" w:rsidR="00E84B6D" w:rsidRPr="00802270" w:rsidRDefault="00E84B6D" w:rsidP="00E84B6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R L1 C=1</w:t>
            </w:r>
          </w:p>
        </w:tc>
        <w:tc>
          <w:tcPr>
            <w:tcW w:w="70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100399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11</w:t>
            </w:r>
          </w:p>
        </w:tc>
        <w:tc>
          <w:tcPr>
            <w:tcW w:w="5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66FA72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27</w:t>
            </w:r>
          </w:p>
        </w:tc>
        <w:tc>
          <w:tcPr>
            <w:tcW w:w="5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A2B69D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04</w:t>
            </w:r>
          </w:p>
        </w:tc>
        <w:tc>
          <w:tcPr>
            <w:tcW w:w="7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447EA6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18</w:t>
            </w:r>
          </w:p>
        </w:tc>
        <w:tc>
          <w:tcPr>
            <w:tcW w:w="5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BB896F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27</w:t>
            </w:r>
          </w:p>
        </w:tc>
      </w:tr>
      <w:tr w:rsidR="00802270" w:rsidRPr="00802270" w14:paraId="527C929C" w14:textId="77777777" w:rsidTr="00E84B6D">
        <w:trPr>
          <w:trHeight w:val="276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60A551" w14:textId="77777777" w:rsidR="00E84B6D" w:rsidRPr="00802270" w:rsidRDefault="00E84B6D" w:rsidP="00E84B6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R L2 C=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B2C74E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1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94BBA1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1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EEBD1E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8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DA197E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8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10B856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15</w:t>
            </w:r>
          </w:p>
        </w:tc>
      </w:tr>
      <w:tr w:rsidR="00802270" w:rsidRPr="00802270" w14:paraId="7F7403AB" w14:textId="77777777" w:rsidTr="00E84B6D">
        <w:trPr>
          <w:trHeight w:val="276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113C92" w14:textId="77777777" w:rsidR="00E84B6D" w:rsidRPr="00802270" w:rsidRDefault="00E84B6D" w:rsidP="00E84B6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andom Fores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4D74F9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4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8D3652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1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69B4AA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7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44D3EC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3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82C95E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13</w:t>
            </w:r>
          </w:p>
        </w:tc>
      </w:tr>
      <w:tr w:rsidR="00802270" w:rsidRPr="00802270" w14:paraId="235A43E7" w14:textId="77777777" w:rsidTr="00E84B6D">
        <w:trPr>
          <w:trHeight w:val="276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BDC63D" w14:textId="77777777" w:rsidR="00E84B6D" w:rsidRPr="00802270" w:rsidRDefault="00E84B6D" w:rsidP="00E84B6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radient Boostin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6AC33D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5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D0D407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2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62D45B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9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79694C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2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C951F8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23</w:t>
            </w:r>
          </w:p>
        </w:tc>
      </w:tr>
      <w:tr w:rsidR="00802270" w:rsidRPr="00802270" w14:paraId="028A7795" w14:textId="77777777" w:rsidTr="00E84B6D">
        <w:trPr>
          <w:trHeight w:val="276"/>
        </w:trPr>
        <w:tc>
          <w:tcPr>
            <w:tcW w:w="188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EBC039" w14:textId="77777777" w:rsidR="00E84B6D" w:rsidRPr="00802270" w:rsidRDefault="00E84B6D" w:rsidP="00E84B6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eural Network (100,20,10,5)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3A2A3D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93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7356B4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80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D20A7D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75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E921BE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71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C0690A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80</w:t>
            </w:r>
          </w:p>
        </w:tc>
      </w:tr>
      <w:tr w:rsidR="00802270" w:rsidRPr="00802270" w14:paraId="6316E58E" w14:textId="77777777" w:rsidTr="00E84B6D">
        <w:trPr>
          <w:trHeight w:val="276"/>
        </w:trPr>
        <w:tc>
          <w:tcPr>
            <w:tcW w:w="18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1A4588" w14:textId="77777777" w:rsidR="00E84B6D" w:rsidRPr="00802270" w:rsidRDefault="00E84B6D" w:rsidP="00E84B6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VM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EA20F1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1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FE8050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69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8D50D4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60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62D810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5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07D22D" w14:textId="77777777" w:rsidR="00E84B6D" w:rsidRPr="00802270" w:rsidRDefault="00E84B6D" w:rsidP="00E84B6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69</w:t>
            </w:r>
          </w:p>
        </w:tc>
      </w:tr>
    </w:tbl>
    <w:p w14:paraId="6DEE3D47" w14:textId="5D576E3C" w:rsidR="00E84B6D" w:rsidRPr="00802270" w:rsidRDefault="00E84B6D" w:rsidP="004B2B41">
      <w:pPr>
        <w:widowControl/>
        <w:jc w:val="left"/>
        <w:rPr>
          <w:rFonts w:ascii="Times New Roman" w:eastAsia="FangSong_GB2312" w:hAnsi="Times New Roman" w:cs="Times New Roman"/>
          <w:bCs/>
          <w:sz w:val="24"/>
          <w:szCs w:val="24"/>
          <w:shd w:val="clear" w:color="auto" w:fill="FFFFFF"/>
        </w:rPr>
      </w:pPr>
    </w:p>
    <w:p w14:paraId="7E2CD281" w14:textId="18948F7C" w:rsidR="00F11E4C" w:rsidRPr="00802270" w:rsidRDefault="00F11E4C" w:rsidP="004B2B41">
      <w:pPr>
        <w:widowControl/>
        <w:jc w:val="left"/>
        <w:rPr>
          <w:rFonts w:ascii="Times New Roman" w:eastAsia="FangSong_GB2312" w:hAnsi="Times New Roman" w:cs="Times New Roman"/>
          <w:bCs/>
          <w:sz w:val="24"/>
          <w:szCs w:val="24"/>
          <w:shd w:val="clear" w:color="auto" w:fill="FFFFFF"/>
        </w:rPr>
      </w:pPr>
    </w:p>
    <w:p w14:paraId="16513BD3" w14:textId="77777777" w:rsidR="00F11E4C" w:rsidRPr="00802270" w:rsidRDefault="00F11E4C" w:rsidP="004B2B41">
      <w:pPr>
        <w:widowControl/>
        <w:jc w:val="left"/>
        <w:rPr>
          <w:rFonts w:ascii="Times New Roman" w:eastAsia="FangSong_GB2312" w:hAnsi="Times New Roman" w:cs="Times New Roman"/>
          <w:bCs/>
          <w:sz w:val="24"/>
          <w:szCs w:val="24"/>
          <w:shd w:val="clear" w:color="auto" w:fill="FFFFFF"/>
        </w:rPr>
      </w:pPr>
    </w:p>
    <w:p w14:paraId="7763010E" w14:textId="69E4145E" w:rsidR="004B2B41" w:rsidRPr="00802270" w:rsidRDefault="00022ADC" w:rsidP="004B2B41">
      <w:pPr>
        <w:widowControl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802270">
        <w:rPr>
          <w:rFonts w:ascii="Times New Roman" w:eastAsia="FangSong_GB2312" w:hAnsi="Times New Roman" w:cs="Times New Roman"/>
          <w:bCs/>
          <w:sz w:val="24"/>
          <w:szCs w:val="24"/>
          <w:shd w:val="clear" w:color="auto" w:fill="FFFFFF"/>
        </w:rPr>
        <w:t>Supplementary</w:t>
      </w:r>
      <w:r w:rsidRPr="00802270">
        <w:rPr>
          <w:rFonts w:ascii="Times New Roman" w:hAnsi="Times New Roman" w:cs="Times New Roman"/>
          <w:sz w:val="24"/>
          <w:szCs w:val="24"/>
        </w:rPr>
        <w:t xml:space="preserve"> Table 2</w:t>
      </w:r>
      <w:r w:rsidR="004B2B41" w:rsidRPr="00802270">
        <w:rPr>
          <w:rFonts w:ascii="Times New Roman" w:hAnsi="Times New Roman" w:cs="Times New Roman"/>
          <w:sz w:val="24"/>
          <w:szCs w:val="24"/>
        </w:rPr>
        <w:t>. Average performanc</w:t>
      </w:r>
      <w:bookmarkStart w:id="0" w:name="_GoBack"/>
      <w:bookmarkEnd w:id="0"/>
      <w:r w:rsidR="004B2B41" w:rsidRPr="00802270">
        <w:rPr>
          <w:rFonts w:ascii="Times New Roman" w:hAnsi="Times New Roman" w:cs="Times New Roman"/>
          <w:sz w:val="24"/>
          <w:szCs w:val="24"/>
        </w:rPr>
        <w:t>e in Training data</w:t>
      </w:r>
      <w:r w:rsidR="004B2B41" w:rsidRPr="00802270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</w:p>
    <w:tbl>
      <w:tblPr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3129"/>
        <w:gridCol w:w="1197"/>
        <w:gridCol w:w="852"/>
        <w:gridCol w:w="922"/>
        <w:gridCol w:w="1242"/>
        <w:gridCol w:w="964"/>
      </w:tblGrid>
      <w:tr w:rsidR="00802270" w:rsidRPr="00802270" w14:paraId="51A897EC" w14:textId="77777777" w:rsidTr="002120CC">
        <w:trPr>
          <w:trHeight w:val="276"/>
        </w:trPr>
        <w:tc>
          <w:tcPr>
            <w:tcW w:w="18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2C8008" w14:textId="77777777" w:rsidR="004B2B41" w:rsidRPr="00802270" w:rsidRDefault="004B2B41" w:rsidP="002120C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Model</w:t>
            </w:r>
          </w:p>
        </w:tc>
        <w:tc>
          <w:tcPr>
            <w:tcW w:w="7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3875D1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AUC</w:t>
            </w:r>
          </w:p>
        </w:tc>
        <w:tc>
          <w:tcPr>
            <w:tcW w:w="5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0CB4A3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CA</w:t>
            </w:r>
          </w:p>
        </w:tc>
        <w:tc>
          <w:tcPr>
            <w:tcW w:w="5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7A7F4D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F1</w:t>
            </w:r>
          </w:p>
        </w:tc>
        <w:tc>
          <w:tcPr>
            <w:tcW w:w="7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725549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Precision</w:t>
            </w: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3EA0B8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Recall</w:t>
            </w:r>
          </w:p>
        </w:tc>
      </w:tr>
      <w:tr w:rsidR="00802270" w:rsidRPr="00802270" w14:paraId="69DD0B39" w14:textId="77777777" w:rsidTr="002120CC">
        <w:trPr>
          <w:trHeight w:val="276"/>
        </w:trPr>
        <w:tc>
          <w:tcPr>
            <w:tcW w:w="18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D913D9" w14:textId="77777777" w:rsidR="004B2B41" w:rsidRPr="00802270" w:rsidRDefault="004B2B41" w:rsidP="002120C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R L1 C=1</w:t>
            </w:r>
          </w:p>
        </w:tc>
        <w:tc>
          <w:tcPr>
            <w:tcW w:w="7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DB40E0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54</w:t>
            </w:r>
          </w:p>
        </w:tc>
        <w:tc>
          <w:tcPr>
            <w:tcW w:w="5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54B16F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29</w:t>
            </w:r>
          </w:p>
        </w:tc>
        <w:tc>
          <w:tcPr>
            <w:tcW w:w="5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27C3EB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05</w:t>
            </w:r>
          </w:p>
        </w:tc>
        <w:tc>
          <w:tcPr>
            <w:tcW w:w="7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93EAFC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26</w:t>
            </w: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AA8C81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29</w:t>
            </w:r>
          </w:p>
        </w:tc>
      </w:tr>
      <w:tr w:rsidR="00802270" w:rsidRPr="00802270" w14:paraId="575A286A" w14:textId="77777777" w:rsidTr="002120CC">
        <w:trPr>
          <w:trHeight w:val="276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048C28" w14:textId="77777777" w:rsidR="004B2B41" w:rsidRPr="00802270" w:rsidRDefault="004B2B41" w:rsidP="002120C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R L2 C=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81BD70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5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4D4288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FE5B3C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9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FEE224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0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3654A5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22</w:t>
            </w:r>
          </w:p>
        </w:tc>
      </w:tr>
      <w:tr w:rsidR="00802270" w:rsidRPr="00802270" w14:paraId="50578DE5" w14:textId="77777777" w:rsidTr="002120CC">
        <w:trPr>
          <w:trHeight w:val="276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CD48B2" w14:textId="77777777" w:rsidR="004B2B41" w:rsidRPr="00802270" w:rsidRDefault="004B2B41" w:rsidP="002120C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andom Forest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6A9481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0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CFE96A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3A451A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7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79B5C3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4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3EBFFA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16</w:t>
            </w:r>
          </w:p>
        </w:tc>
      </w:tr>
      <w:tr w:rsidR="00802270" w:rsidRPr="00802270" w14:paraId="0E7D09EB" w14:textId="77777777" w:rsidTr="002120CC">
        <w:trPr>
          <w:trHeight w:val="276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EB6D3F" w14:textId="77777777" w:rsidR="004B2B41" w:rsidRPr="00802270" w:rsidRDefault="004B2B41" w:rsidP="002120C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radient Boosting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CAE8AB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9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4CDFB4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2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2EF8B3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0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07ABB1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3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5275C5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27</w:t>
            </w:r>
          </w:p>
        </w:tc>
      </w:tr>
      <w:tr w:rsidR="00802270" w:rsidRPr="00802270" w14:paraId="79A823B4" w14:textId="77777777" w:rsidTr="002120CC">
        <w:trPr>
          <w:trHeight w:val="276"/>
        </w:trPr>
        <w:tc>
          <w:tcPr>
            <w:tcW w:w="187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F23FE1" w14:textId="77777777" w:rsidR="004B2B41" w:rsidRPr="00802270" w:rsidRDefault="004B2B41" w:rsidP="002120C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eural Network (100,20,10,5)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898DD5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12D7DC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EFBE3C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74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61C254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68C707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802270" w:rsidRPr="00802270" w14:paraId="007FD370" w14:textId="77777777" w:rsidTr="002120CC">
        <w:trPr>
          <w:trHeight w:val="276"/>
        </w:trPr>
        <w:tc>
          <w:tcPr>
            <w:tcW w:w="18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6EB5E0" w14:textId="77777777" w:rsidR="004B2B41" w:rsidRPr="00802270" w:rsidRDefault="004B2B41" w:rsidP="002120C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VM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442FD0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6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EB0572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6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3CB9D0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57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B11A69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5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4EEA50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64</w:t>
            </w:r>
          </w:p>
        </w:tc>
      </w:tr>
    </w:tbl>
    <w:p w14:paraId="42DF1108" w14:textId="77777777" w:rsidR="004B2B41" w:rsidRPr="00802270" w:rsidRDefault="004B2B41" w:rsidP="004B2B41">
      <w:pPr>
        <w:spacing w:line="360" w:lineRule="auto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029D333B" w14:textId="1AF239BE" w:rsidR="004B2B41" w:rsidRPr="00802270" w:rsidRDefault="00022ADC" w:rsidP="004B2B4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02270">
        <w:rPr>
          <w:rFonts w:ascii="Times New Roman" w:eastAsia="FangSong_GB2312" w:hAnsi="Times New Roman" w:cs="Times New Roman"/>
          <w:bCs/>
          <w:sz w:val="24"/>
          <w:szCs w:val="24"/>
          <w:shd w:val="clear" w:color="auto" w:fill="FFFFFF"/>
        </w:rPr>
        <w:t>Supplementary</w:t>
      </w:r>
      <w:r w:rsidRPr="00802270">
        <w:rPr>
          <w:rFonts w:ascii="Times New Roman" w:hAnsi="Times New Roman" w:cs="Times New Roman"/>
          <w:sz w:val="24"/>
          <w:szCs w:val="24"/>
        </w:rPr>
        <w:t xml:space="preserve"> Table 3</w:t>
      </w:r>
      <w:r w:rsidR="004B2B41" w:rsidRPr="00802270">
        <w:rPr>
          <w:rFonts w:ascii="Times New Roman" w:eastAsia="DengXian" w:hAnsi="Times New Roman" w:cs="Times New Roman"/>
          <w:kern w:val="0"/>
          <w:sz w:val="24"/>
          <w:szCs w:val="24"/>
        </w:rPr>
        <w:t xml:space="preserve">. </w:t>
      </w:r>
      <w:r w:rsidR="004B2B41" w:rsidRPr="00802270">
        <w:rPr>
          <w:rFonts w:ascii="Times New Roman" w:hAnsi="Times New Roman" w:cs="Times New Roman"/>
          <w:sz w:val="24"/>
          <w:szCs w:val="24"/>
        </w:rPr>
        <w:t>Average performance in validation data</w:t>
      </w:r>
    </w:p>
    <w:tbl>
      <w:tblPr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3262"/>
        <w:gridCol w:w="1106"/>
        <w:gridCol w:w="929"/>
        <w:gridCol w:w="929"/>
        <w:gridCol w:w="1163"/>
        <w:gridCol w:w="917"/>
      </w:tblGrid>
      <w:tr w:rsidR="00802270" w:rsidRPr="00802270" w14:paraId="0C1D34AE" w14:textId="77777777" w:rsidTr="002120CC">
        <w:trPr>
          <w:trHeight w:val="276"/>
        </w:trPr>
        <w:tc>
          <w:tcPr>
            <w:tcW w:w="19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C31CC6" w14:textId="77777777" w:rsidR="004B2B41" w:rsidRPr="00802270" w:rsidRDefault="004B2B41" w:rsidP="002120C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Model</w:t>
            </w:r>
          </w:p>
        </w:tc>
        <w:tc>
          <w:tcPr>
            <w:tcW w:w="6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33B691" w14:textId="77777777" w:rsidR="004B2B41" w:rsidRPr="00802270" w:rsidRDefault="004B2B41" w:rsidP="002120CC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AUC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EFB2F8" w14:textId="77777777" w:rsidR="004B2B41" w:rsidRPr="00802270" w:rsidRDefault="004B2B41" w:rsidP="002120CC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CA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B182D9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F1</w:t>
            </w:r>
          </w:p>
        </w:tc>
        <w:tc>
          <w:tcPr>
            <w:tcW w:w="7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F5A5DC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Precision</w:t>
            </w:r>
          </w:p>
        </w:tc>
        <w:tc>
          <w:tcPr>
            <w:tcW w:w="5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E8B965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Recall</w:t>
            </w:r>
          </w:p>
        </w:tc>
      </w:tr>
      <w:tr w:rsidR="00802270" w:rsidRPr="00802270" w14:paraId="37309455" w14:textId="77777777" w:rsidTr="002120CC">
        <w:trPr>
          <w:trHeight w:val="276"/>
        </w:trPr>
        <w:tc>
          <w:tcPr>
            <w:tcW w:w="19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7ABAA5" w14:textId="77777777" w:rsidR="004B2B41" w:rsidRPr="00802270" w:rsidRDefault="004B2B41" w:rsidP="002120C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LR L1 C=1</w:t>
            </w:r>
          </w:p>
        </w:tc>
        <w:tc>
          <w:tcPr>
            <w:tcW w:w="6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573811" w14:textId="77777777" w:rsidR="004B2B41" w:rsidRPr="00802270" w:rsidRDefault="004B2B41" w:rsidP="002120CC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0.819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0E9BC6" w14:textId="77777777" w:rsidR="004B2B41" w:rsidRPr="00802270" w:rsidRDefault="004B2B41" w:rsidP="002120CC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0.927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7ACC3B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0.912</w:t>
            </w:r>
          </w:p>
        </w:tc>
        <w:tc>
          <w:tcPr>
            <w:tcW w:w="7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F9A9FC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0.912</w:t>
            </w:r>
          </w:p>
        </w:tc>
        <w:tc>
          <w:tcPr>
            <w:tcW w:w="5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FAE503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0.927</w:t>
            </w:r>
          </w:p>
        </w:tc>
      </w:tr>
      <w:tr w:rsidR="00802270" w:rsidRPr="00802270" w14:paraId="1818CBD0" w14:textId="77777777" w:rsidTr="002120CC">
        <w:trPr>
          <w:trHeight w:val="276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B75E76" w14:textId="77777777" w:rsidR="004B2B41" w:rsidRPr="00802270" w:rsidRDefault="004B2B41" w:rsidP="002120C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LR L2 C=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AFD00C" w14:textId="77777777" w:rsidR="004B2B41" w:rsidRPr="00802270" w:rsidRDefault="004B2B41" w:rsidP="002120CC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0.80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CD4DE1" w14:textId="77777777" w:rsidR="004B2B41" w:rsidRPr="00802270" w:rsidRDefault="004B2B41" w:rsidP="002120CC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0.91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316B54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0.89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EF775E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0.88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C322BF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0.915</w:t>
            </w:r>
          </w:p>
        </w:tc>
      </w:tr>
      <w:tr w:rsidR="00802270" w:rsidRPr="00802270" w14:paraId="5D1887C6" w14:textId="77777777" w:rsidTr="002120CC">
        <w:trPr>
          <w:trHeight w:val="276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4F968D" w14:textId="77777777" w:rsidR="004B2B41" w:rsidRPr="00802270" w:rsidRDefault="004B2B41" w:rsidP="002120C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Random Forest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4F443D" w14:textId="77777777" w:rsidR="004B2B41" w:rsidRPr="00802270" w:rsidRDefault="004B2B41" w:rsidP="002120CC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0.78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F9A7A9" w14:textId="77777777" w:rsidR="004B2B41" w:rsidRPr="00802270" w:rsidRDefault="004B2B41" w:rsidP="002120CC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0.91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A1CD85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0.88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5639F7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0.84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FA799F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0.919</w:t>
            </w:r>
          </w:p>
        </w:tc>
      </w:tr>
      <w:tr w:rsidR="00802270" w:rsidRPr="00802270" w14:paraId="16373792" w14:textId="77777777" w:rsidTr="002120CC">
        <w:trPr>
          <w:trHeight w:val="276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1DADEB" w14:textId="77777777" w:rsidR="004B2B41" w:rsidRPr="00802270" w:rsidRDefault="004B2B41" w:rsidP="002120C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Gradient Boosting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A5D4EE" w14:textId="77777777" w:rsidR="004B2B41" w:rsidRPr="00802270" w:rsidRDefault="004B2B41" w:rsidP="002120CC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0.78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E69005" w14:textId="77777777" w:rsidR="004B2B41" w:rsidRPr="00802270" w:rsidRDefault="004B2B41" w:rsidP="002120CC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0.92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2FD653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0.89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3E0513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0.93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5551FD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0.927</w:t>
            </w:r>
          </w:p>
        </w:tc>
      </w:tr>
      <w:tr w:rsidR="00802270" w:rsidRPr="00802270" w14:paraId="0314E52A" w14:textId="77777777" w:rsidTr="002120CC">
        <w:trPr>
          <w:trHeight w:val="276"/>
        </w:trPr>
        <w:tc>
          <w:tcPr>
            <w:tcW w:w="196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5B9BA7" w14:textId="77777777" w:rsidR="004B2B41" w:rsidRPr="00802270" w:rsidRDefault="004B2B41" w:rsidP="002120C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Neural Network (100,20,10,5)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6F37AC" w14:textId="77777777" w:rsidR="004B2B41" w:rsidRPr="00802270" w:rsidRDefault="004B2B41" w:rsidP="002120CC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0.751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B7B1CD" w14:textId="77777777" w:rsidR="004B2B41" w:rsidRPr="00802270" w:rsidRDefault="004B2B41" w:rsidP="002120CC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0.878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2CEA07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0.875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1ADF3E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0.872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F3190D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0.878</w:t>
            </w:r>
          </w:p>
        </w:tc>
      </w:tr>
      <w:tr w:rsidR="00802270" w:rsidRPr="00802270" w14:paraId="5BA78AE7" w14:textId="77777777" w:rsidTr="002120CC">
        <w:trPr>
          <w:trHeight w:val="276"/>
        </w:trPr>
        <w:tc>
          <w:tcPr>
            <w:tcW w:w="19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A81CC7" w14:textId="77777777" w:rsidR="004B2B41" w:rsidRPr="00802270" w:rsidRDefault="004B2B41" w:rsidP="002120C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SVM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64D1B0" w14:textId="77777777" w:rsidR="004B2B41" w:rsidRPr="00802270" w:rsidRDefault="004B2B41" w:rsidP="002120CC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0.48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CD4425" w14:textId="77777777" w:rsidR="004B2B41" w:rsidRPr="00802270" w:rsidRDefault="004B2B41" w:rsidP="002120CC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0.86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BC3F58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0.865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D6EF35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0.86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A38EBB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0.862</w:t>
            </w:r>
          </w:p>
        </w:tc>
      </w:tr>
    </w:tbl>
    <w:p w14:paraId="45889A22" w14:textId="77777777" w:rsidR="004B2B41" w:rsidRPr="00802270" w:rsidRDefault="004B2B41" w:rsidP="004B2B41">
      <w:pPr>
        <w:widowControl/>
        <w:jc w:val="center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248DD881" w14:textId="77777777" w:rsidR="004B2B41" w:rsidRPr="00802270" w:rsidRDefault="004B2B41" w:rsidP="004B2B41">
      <w:pPr>
        <w:widowControl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70B791A5" w14:textId="77777777" w:rsidR="004B2B41" w:rsidRPr="00802270" w:rsidRDefault="004B2B41" w:rsidP="004B2B41">
      <w:pPr>
        <w:widowControl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428FD6DB" w14:textId="764F09E2" w:rsidR="004B2B41" w:rsidRPr="00802270" w:rsidRDefault="00022ADC" w:rsidP="004B2B4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02270">
        <w:rPr>
          <w:rFonts w:ascii="Times New Roman" w:eastAsia="FangSong_GB2312" w:hAnsi="Times New Roman" w:cs="Times New Roman"/>
          <w:bCs/>
          <w:sz w:val="24"/>
          <w:szCs w:val="24"/>
          <w:shd w:val="clear" w:color="auto" w:fill="FFFFFF"/>
        </w:rPr>
        <w:t>Supplementary</w:t>
      </w:r>
      <w:r w:rsidRPr="00802270">
        <w:rPr>
          <w:rFonts w:ascii="Times New Roman" w:hAnsi="Times New Roman" w:cs="Times New Roman"/>
          <w:sz w:val="24"/>
          <w:szCs w:val="24"/>
        </w:rPr>
        <w:t xml:space="preserve"> Table 4</w:t>
      </w:r>
      <w:r w:rsidR="004B2B41" w:rsidRPr="00802270">
        <w:rPr>
          <w:rFonts w:ascii="Times New Roman" w:eastAsia="DengXian" w:hAnsi="Times New Roman" w:cs="Times New Roman"/>
          <w:kern w:val="0"/>
          <w:sz w:val="24"/>
          <w:szCs w:val="24"/>
        </w:rPr>
        <w:t xml:space="preserve">. </w:t>
      </w:r>
      <w:r w:rsidR="004B2B41" w:rsidRPr="00802270">
        <w:rPr>
          <w:rFonts w:ascii="Times New Roman" w:hAnsi="Times New Roman" w:cs="Times New Roman"/>
          <w:sz w:val="24"/>
          <w:szCs w:val="24"/>
        </w:rPr>
        <w:t>Positive predictive performance in validation data</w:t>
      </w:r>
    </w:p>
    <w:tbl>
      <w:tblPr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3263"/>
        <w:gridCol w:w="1106"/>
        <w:gridCol w:w="1018"/>
        <w:gridCol w:w="839"/>
        <w:gridCol w:w="1163"/>
        <w:gridCol w:w="917"/>
      </w:tblGrid>
      <w:tr w:rsidR="00802270" w:rsidRPr="00802270" w14:paraId="46C951C4" w14:textId="77777777" w:rsidTr="002120CC">
        <w:trPr>
          <w:trHeight w:val="276"/>
        </w:trPr>
        <w:tc>
          <w:tcPr>
            <w:tcW w:w="19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325924" w14:textId="77777777" w:rsidR="004B2B41" w:rsidRPr="00802270" w:rsidRDefault="004B2B41" w:rsidP="002120C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Model</w:t>
            </w:r>
          </w:p>
        </w:tc>
        <w:tc>
          <w:tcPr>
            <w:tcW w:w="6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927BCA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AUC</w:t>
            </w:r>
          </w:p>
        </w:tc>
        <w:tc>
          <w:tcPr>
            <w:tcW w:w="6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A3D9AF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CA</w:t>
            </w:r>
          </w:p>
        </w:tc>
        <w:tc>
          <w:tcPr>
            <w:tcW w:w="5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E2FE98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F1</w:t>
            </w:r>
          </w:p>
        </w:tc>
        <w:tc>
          <w:tcPr>
            <w:tcW w:w="7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4DD5E5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Precision</w:t>
            </w:r>
          </w:p>
        </w:tc>
        <w:tc>
          <w:tcPr>
            <w:tcW w:w="5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13B9BD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Recall</w:t>
            </w:r>
          </w:p>
        </w:tc>
      </w:tr>
      <w:tr w:rsidR="00802270" w:rsidRPr="00802270" w14:paraId="7AAFD30D" w14:textId="77777777" w:rsidTr="002120CC">
        <w:trPr>
          <w:trHeight w:val="276"/>
        </w:trPr>
        <w:tc>
          <w:tcPr>
            <w:tcW w:w="19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529855" w14:textId="77777777" w:rsidR="004B2B41" w:rsidRPr="00802270" w:rsidRDefault="004B2B41" w:rsidP="002120C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R L1 C=1</w:t>
            </w:r>
          </w:p>
        </w:tc>
        <w:tc>
          <w:tcPr>
            <w:tcW w:w="6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AABD55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19</w:t>
            </w:r>
          </w:p>
        </w:tc>
        <w:tc>
          <w:tcPr>
            <w:tcW w:w="6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2E5885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27</w:t>
            </w:r>
          </w:p>
        </w:tc>
        <w:tc>
          <w:tcPr>
            <w:tcW w:w="50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06BCB5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57</w:t>
            </w:r>
          </w:p>
        </w:tc>
        <w:tc>
          <w:tcPr>
            <w:tcW w:w="7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825627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25</w:t>
            </w:r>
          </w:p>
        </w:tc>
        <w:tc>
          <w:tcPr>
            <w:tcW w:w="5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2FED4F" w14:textId="77777777" w:rsidR="004B2B41" w:rsidRPr="00802270" w:rsidRDefault="004B2B41" w:rsidP="002120CC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50</w:t>
            </w:r>
          </w:p>
        </w:tc>
      </w:tr>
      <w:tr w:rsidR="00802270" w:rsidRPr="00802270" w14:paraId="0DBA57F2" w14:textId="77777777" w:rsidTr="002120CC">
        <w:trPr>
          <w:trHeight w:val="276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409461" w14:textId="77777777" w:rsidR="004B2B41" w:rsidRPr="00802270" w:rsidRDefault="004B2B41" w:rsidP="002120C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R L2 C=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89346A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0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ACA4EB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1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3FA01E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2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EE6314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2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5C01B5" w14:textId="77777777" w:rsidR="004B2B41" w:rsidRPr="00802270" w:rsidRDefault="004B2B41" w:rsidP="002120CC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50</w:t>
            </w:r>
          </w:p>
        </w:tc>
      </w:tr>
      <w:tr w:rsidR="00802270" w:rsidRPr="00802270" w14:paraId="660C5890" w14:textId="77777777" w:rsidTr="002120CC">
        <w:trPr>
          <w:trHeight w:val="276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CC9490" w14:textId="77777777" w:rsidR="004B2B41" w:rsidRPr="00802270" w:rsidRDefault="004B2B41" w:rsidP="002120C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andom Forest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6C3441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8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1D5037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1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9B4D6F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F67409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CE7FDF" w14:textId="77777777" w:rsidR="004B2B41" w:rsidRPr="00802270" w:rsidRDefault="004B2B41" w:rsidP="002120C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02270" w:rsidRPr="00802270" w14:paraId="0B596A2C" w14:textId="77777777" w:rsidTr="002120CC">
        <w:trPr>
          <w:trHeight w:val="276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AE8241" w14:textId="77777777" w:rsidR="004B2B41" w:rsidRPr="00802270" w:rsidRDefault="004B2B41" w:rsidP="002120C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radient Boosting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C7A757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8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6BA97F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2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524579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8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403914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DA937F" w14:textId="77777777" w:rsidR="004B2B41" w:rsidRPr="00802270" w:rsidRDefault="004B2B41" w:rsidP="002120CC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00</w:t>
            </w:r>
          </w:p>
        </w:tc>
      </w:tr>
      <w:tr w:rsidR="00802270" w:rsidRPr="00802270" w14:paraId="304E3417" w14:textId="77777777" w:rsidTr="002120CC">
        <w:trPr>
          <w:trHeight w:val="276"/>
        </w:trPr>
        <w:tc>
          <w:tcPr>
            <w:tcW w:w="196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4AD75B" w14:textId="77777777" w:rsidR="004B2B41" w:rsidRPr="00802270" w:rsidRDefault="004B2B41" w:rsidP="002120C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eural Network (100,20,10,5)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346878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51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989617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78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C2D80E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11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E779E9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22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3CBDE8" w14:textId="77777777" w:rsidR="004B2B41" w:rsidRPr="00802270" w:rsidRDefault="004B2B41" w:rsidP="002120CC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00</w:t>
            </w:r>
          </w:p>
        </w:tc>
      </w:tr>
      <w:tr w:rsidR="00802270" w:rsidRPr="00802270" w14:paraId="0541018F" w14:textId="77777777" w:rsidTr="002120CC">
        <w:trPr>
          <w:trHeight w:val="276"/>
        </w:trPr>
        <w:tc>
          <w:tcPr>
            <w:tcW w:w="19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3122C8" w14:textId="77777777" w:rsidR="004B2B41" w:rsidRPr="00802270" w:rsidRDefault="004B2B41" w:rsidP="002120C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VM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1036FC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89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1A43B4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6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A42848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90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AA2E77" w14:textId="77777777" w:rsidR="004B2B41" w:rsidRPr="00802270" w:rsidRDefault="004B2B41" w:rsidP="002120C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8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C5830B" w14:textId="77777777" w:rsidR="004B2B41" w:rsidRPr="00802270" w:rsidRDefault="004B2B41" w:rsidP="002120CC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022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00</w:t>
            </w:r>
          </w:p>
        </w:tc>
      </w:tr>
    </w:tbl>
    <w:p w14:paraId="1E24520E" w14:textId="77777777" w:rsidR="00B95C1E" w:rsidRPr="00802270" w:rsidRDefault="00B95C1E"/>
    <w:sectPr w:rsidR="00B95C1E" w:rsidRPr="00802270" w:rsidSect="008022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A65263" w14:textId="77777777" w:rsidR="00273A6C" w:rsidRDefault="00273A6C" w:rsidP="004B2B41">
      <w:r>
        <w:separator/>
      </w:r>
    </w:p>
  </w:endnote>
  <w:endnote w:type="continuationSeparator" w:id="0">
    <w:p w14:paraId="5D184839" w14:textId="77777777" w:rsidR="00273A6C" w:rsidRDefault="00273A6C" w:rsidP="004B2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_GB2312">
    <w:altName w:val="Arial Unicode MS"/>
    <w:charset w:val="86"/>
    <w:family w:val="modern"/>
    <w:pitch w:val="default"/>
    <w:sig w:usb0="00000000" w:usb1="0000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DDCFE8" w14:textId="77777777" w:rsidR="00273A6C" w:rsidRDefault="00273A6C" w:rsidP="004B2B41">
      <w:r>
        <w:separator/>
      </w:r>
    </w:p>
  </w:footnote>
  <w:footnote w:type="continuationSeparator" w:id="0">
    <w:p w14:paraId="79A52ACE" w14:textId="77777777" w:rsidR="00273A6C" w:rsidRDefault="00273A6C" w:rsidP="004B2B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E42"/>
    <w:rsid w:val="00022ADC"/>
    <w:rsid w:val="00273A6C"/>
    <w:rsid w:val="00311BE2"/>
    <w:rsid w:val="003C15BB"/>
    <w:rsid w:val="004B2B41"/>
    <w:rsid w:val="005E6681"/>
    <w:rsid w:val="006B4E42"/>
    <w:rsid w:val="00706BF9"/>
    <w:rsid w:val="00783144"/>
    <w:rsid w:val="0078760B"/>
    <w:rsid w:val="00802270"/>
    <w:rsid w:val="008A395A"/>
    <w:rsid w:val="009C579C"/>
    <w:rsid w:val="00A202C5"/>
    <w:rsid w:val="00B95C1E"/>
    <w:rsid w:val="00CF4909"/>
    <w:rsid w:val="00DB279F"/>
    <w:rsid w:val="00E84B6D"/>
    <w:rsid w:val="00EE7A91"/>
    <w:rsid w:val="00F11E4C"/>
    <w:rsid w:val="00FE6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D7DC21"/>
  <w15:chartTrackingRefBased/>
  <w15:docId w15:val="{1FAB33E5-E796-4C4B-852B-171FC47AA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2B4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2B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2B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2B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2B41"/>
    <w:rPr>
      <w:sz w:val="18"/>
      <w:szCs w:val="18"/>
    </w:rPr>
  </w:style>
  <w:style w:type="table" w:styleId="TableGrid">
    <w:name w:val="Table Grid"/>
    <w:basedOn w:val="TableNormal"/>
    <w:uiPriority w:val="39"/>
    <w:rsid w:val="004B2B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俊</dc:creator>
  <cp:keywords/>
  <dc:description/>
  <cp:lastModifiedBy>Dhanalakshmi Vairavan</cp:lastModifiedBy>
  <cp:revision>10</cp:revision>
  <dcterms:created xsi:type="dcterms:W3CDTF">2022-08-22T03:48:00Z</dcterms:created>
  <dcterms:modified xsi:type="dcterms:W3CDTF">2023-03-21T05:40:00Z</dcterms:modified>
</cp:coreProperties>
</file>